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91" w:rsidRPr="001A3310" w:rsidRDefault="00782C91" w:rsidP="00782C91">
      <w:pPr>
        <w:spacing w:line="480" w:lineRule="auto"/>
        <w:rPr>
          <w:rFonts w:ascii="Times New Roman" w:hAnsi="Times New Roman"/>
          <w:b/>
          <w:color w:val="000000"/>
          <w:spacing w:val="-3"/>
          <w:sz w:val="28"/>
          <w:szCs w:val="28"/>
        </w:rPr>
      </w:pPr>
      <w:r w:rsidRPr="001A3310">
        <w:rPr>
          <w:rFonts w:ascii="Times New Roman" w:hAnsi="Times New Roman"/>
          <w:b/>
          <w:color w:val="000000"/>
          <w:spacing w:val="-3"/>
          <w:sz w:val="28"/>
          <w:szCs w:val="28"/>
        </w:rPr>
        <w:t>Appendix</w:t>
      </w:r>
    </w:p>
    <w:p w:rsidR="00782C91" w:rsidRPr="001A3310" w:rsidRDefault="00782C91" w:rsidP="00782C91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A3310">
        <w:rPr>
          <w:rFonts w:ascii="Times New Roman" w:hAnsi="Times New Roman"/>
          <w:b/>
          <w:color w:val="000000"/>
          <w:sz w:val="24"/>
          <w:szCs w:val="24"/>
        </w:rPr>
        <w:t>Supplementary Table S1.</w:t>
      </w:r>
      <w:proofErr w:type="gramEnd"/>
      <w:r w:rsidRPr="001A331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A3310">
        <w:rPr>
          <w:rFonts w:ascii="Times New Roman" w:hAnsi="Times New Roman"/>
          <w:color w:val="000000"/>
          <w:sz w:val="24"/>
          <w:szCs w:val="24"/>
        </w:rPr>
        <w:t xml:space="preserve">Primer sequences for </w:t>
      </w:r>
      <w:proofErr w:type="spellStart"/>
      <w:r w:rsidRPr="001A3310">
        <w:rPr>
          <w:rFonts w:ascii="Times New Roman" w:hAnsi="Times New Roman"/>
          <w:color w:val="000000"/>
          <w:sz w:val="24"/>
          <w:szCs w:val="24"/>
        </w:rPr>
        <w:t>qPCR</w:t>
      </w:r>
      <w:proofErr w:type="spellEnd"/>
    </w:p>
    <w:tbl>
      <w:tblPr>
        <w:tblW w:w="6237" w:type="dxa"/>
        <w:tblInd w:w="39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2693"/>
        <w:gridCol w:w="3544"/>
      </w:tblGrid>
      <w:tr w:rsidR="00782C91" w:rsidRPr="001A3310" w:rsidTr="00583D8D">
        <w:trPr>
          <w:trHeight w:val="397"/>
        </w:trPr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single" w:sz="8" w:space="0" w:color="000000"/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BACH1-</w:t>
            </w: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AGACGACTCTGAGACGGACA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nil"/>
              <w:bottom w:val="nil"/>
            </w:tcBorders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BACH1-</w:t>
            </w: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44" w:type="dxa"/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CGCTGTGCAGCAATTCTGT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1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ACTGGTGCCATTTCCAC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1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AGGGCTGTGTACGTGCTG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2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GTATCCGGTCCGATCTGC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2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GCTGTGGGGTCATTGTCA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NAI2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AAGCTTTCAGACCCCCA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NAI2-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GCAGCTGCTTATGTTTGGC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M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AATGGCTCGTCACCTTCG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M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544" w:type="dxa"/>
            <w:tcBorders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GCTTCCTGTAGGTGGCAA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nil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GFC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GTGCCTCTCTCTCAAGGC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nil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GFC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TGGCAGGGAACGTCTAA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tcBorders>
              <w:top w:val="nil"/>
            </w:tcBorders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APDH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544" w:type="dxa"/>
            <w:tcBorders>
              <w:top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AGCGAGATCCCTCCAAAAT</w:t>
            </w:r>
          </w:p>
        </w:tc>
      </w:tr>
      <w:tr w:rsidR="00782C91" w:rsidRPr="001A3310" w:rsidTr="00583D8D">
        <w:trPr>
          <w:trHeight w:val="255"/>
        </w:trPr>
        <w:tc>
          <w:tcPr>
            <w:tcW w:w="2693" w:type="dxa"/>
            <w:noWrap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APDH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544" w:type="dxa"/>
            <w:noWrap/>
            <w:vAlign w:val="center"/>
          </w:tcPr>
          <w:p w:rsidR="00782C91" w:rsidRPr="001A3310" w:rsidRDefault="00782C91" w:rsidP="00583D8D">
            <w:pPr>
              <w:widowControl/>
              <w:ind w:leftChars="20" w:left="42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CTGTTGTCATACTTCTCATGG</w:t>
            </w:r>
          </w:p>
        </w:tc>
      </w:tr>
    </w:tbl>
    <w:p w:rsidR="00782C91" w:rsidRPr="001A3310" w:rsidRDefault="00782C91" w:rsidP="00782C9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782C91" w:rsidRPr="001A3310" w:rsidRDefault="00782C91" w:rsidP="00782C9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A3310">
        <w:rPr>
          <w:rFonts w:ascii="Times New Roman" w:hAnsi="Times New Roman"/>
          <w:b/>
          <w:color w:val="000000"/>
          <w:sz w:val="24"/>
          <w:szCs w:val="24"/>
        </w:rPr>
        <w:br w:type="page"/>
      </w:r>
      <w:proofErr w:type="gramStart"/>
      <w:r w:rsidRPr="001A3310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Table S2.</w:t>
      </w:r>
      <w:proofErr w:type="gramEnd"/>
      <w:r w:rsidRPr="001A331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A331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Primer sequences for </w:t>
      </w:r>
      <w:proofErr w:type="spellStart"/>
      <w:r w:rsidRPr="001A3310">
        <w:rPr>
          <w:rFonts w:ascii="Times New Roman" w:eastAsia="等线" w:hAnsi="Times New Roman"/>
          <w:color w:val="000000"/>
          <w:kern w:val="0"/>
          <w:sz w:val="24"/>
          <w:szCs w:val="24"/>
        </w:rPr>
        <w:t>ChIP-qPCR</w:t>
      </w:r>
      <w:proofErr w:type="spellEnd"/>
    </w:p>
    <w:tbl>
      <w:tblPr>
        <w:tblW w:w="59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518"/>
        <w:gridCol w:w="3402"/>
      </w:tblGrid>
      <w:tr w:rsidR="00782C91" w:rsidRPr="001A3310" w:rsidTr="00583D8D">
        <w:trPr>
          <w:trHeight w:val="397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single" w:sz="8" w:space="0" w:color="auto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MOX1</w:t>
            </w: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AGTCGCGATTTCCTCATCCC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MOX1</w:t>
            </w: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TCCCTTTGTTTCCGCGAGT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NAI2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GCAAGGTAGATGGCCCAC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NAI2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ACCCTGCAGAGGCAGTCT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M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TCCTCAACCTCCTCTGCAGG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M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GGGCAGTCTGGTAGACACT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2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TGCCTGACAAAACACACC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DH2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CTGAACACATGGCCCGTTT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GFC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GAGTCTGATGGGATGGAA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GFC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CTTTGTTGATACAGCCTTGG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egative control-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CCGCGGACCAAAGATGAA</w:t>
            </w:r>
          </w:p>
        </w:tc>
      </w:tr>
      <w:tr w:rsidR="00782C91" w:rsidRPr="001A3310" w:rsidTr="00583D8D">
        <w:trPr>
          <w:trHeight w:val="255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noWrap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egative control-R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82C91" w:rsidRPr="001A3310" w:rsidRDefault="00782C91" w:rsidP="00583D8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TTTGCTGCAGCCCGC</w:t>
            </w:r>
          </w:p>
        </w:tc>
      </w:tr>
    </w:tbl>
    <w:p w:rsidR="00782C91" w:rsidRPr="001A3310" w:rsidRDefault="00782C91" w:rsidP="00782C9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782C91" w:rsidRPr="001A3310" w:rsidRDefault="00782C91" w:rsidP="00782C91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1A3310">
        <w:rPr>
          <w:rFonts w:ascii="Times New Roman" w:hAnsi="Times New Roman"/>
          <w:b/>
          <w:color w:val="000000"/>
          <w:sz w:val="24"/>
          <w:szCs w:val="24"/>
        </w:rPr>
        <w:br w:type="page"/>
      </w:r>
      <w:proofErr w:type="gramStart"/>
      <w:r w:rsidRPr="001A3310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Table S3.</w:t>
      </w:r>
      <w:proofErr w:type="gramEnd"/>
      <w:r w:rsidRPr="001A331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A3310">
        <w:rPr>
          <w:rFonts w:ascii="Times New Roman" w:hAnsi="Times New Roman"/>
          <w:color w:val="000000"/>
          <w:sz w:val="24"/>
          <w:szCs w:val="24"/>
        </w:rPr>
        <w:t xml:space="preserve">Correlations between </w:t>
      </w:r>
      <w:r w:rsidRPr="001A3310">
        <w:rPr>
          <w:rFonts w:ascii="Times New Roman" w:hAnsi="Times New Roman"/>
          <w:color w:val="000000"/>
          <w:kern w:val="0"/>
          <w:sz w:val="24"/>
          <w:szCs w:val="24"/>
        </w:rPr>
        <w:t>BACH1</w:t>
      </w:r>
      <w:r w:rsidRPr="001A3310">
        <w:rPr>
          <w:rFonts w:ascii="Times New Roman" w:hAnsi="Times New Roman"/>
          <w:color w:val="000000"/>
          <w:sz w:val="24"/>
          <w:szCs w:val="24"/>
        </w:rPr>
        <w:t xml:space="preserve"> expression and clinical and pathological</w:t>
      </w:r>
      <w:r w:rsidRPr="001A3310">
        <w:rPr>
          <w:rFonts w:ascii="Times New Roman" w:hAnsi="Times New Roman"/>
          <w:color w:val="000000"/>
          <w:kern w:val="0"/>
          <w:sz w:val="24"/>
          <w:szCs w:val="24"/>
        </w:rPr>
        <w:t xml:space="preserve"> characteristics</w:t>
      </w:r>
    </w:p>
    <w:tbl>
      <w:tblPr>
        <w:tblW w:w="7300" w:type="dxa"/>
        <w:tblInd w:w="96" w:type="dxa"/>
        <w:tblLook w:val="04A0"/>
      </w:tblPr>
      <w:tblGrid>
        <w:gridCol w:w="2564"/>
        <w:gridCol w:w="1759"/>
        <w:gridCol w:w="1701"/>
        <w:gridCol w:w="1276"/>
      </w:tblGrid>
      <w:tr w:rsidR="00782C91" w:rsidRPr="001A3310" w:rsidTr="00583D8D">
        <w:trPr>
          <w:trHeight w:val="342"/>
        </w:trPr>
        <w:tc>
          <w:tcPr>
            <w:tcW w:w="256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Patient characteristics (n)</w:t>
            </w:r>
          </w:p>
        </w:tc>
        <w:tc>
          <w:tcPr>
            <w:tcW w:w="346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CH1 </w:t>
            </w:r>
            <w:r w:rsidRPr="001A3310">
              <w:rPr>
                <w:rFonts w:ascii="Times New Roman" w:hAnsi="Times New Roman"/>
                <w:color w:val="000000"/>
                <w:szCs w:val="21"/>
              </w:rPr>
              <w:t>expressio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-</w:t>
            </w:r>
            <w:proofErr w:type="spellStart"/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value</w:t>
            </w:r>
            <w:r w:rsidRPr="001A331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Positive (n= 19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cyan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egative (n=31)</w:t>
            </w:r>
          </w:p>
        </w:tc>
        <w:tc>
          <w:tcPr>
            <w:tcW w:w="127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4085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Male (3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Female (1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3413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&gt;=60 (2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&lt;60 (3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2202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I (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II (3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III (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3912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1 (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2 (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3 (3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T4 (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Unknown (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Lymph nodes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3141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0 (2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1-3 (2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Unknown (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Distal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2854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Yes (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No (4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JCC </w:t>
            </w:r>
            <w:r w:rsidRPr="001A331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tag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0.4907</w:t>
            </w: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I~II (1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III~IV (2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82C91" w:rsidRPr="001A3310" w:rsidTr="00583D8D">
        <w:trPr>
          <w:trHeight w:val="342"/>
        </w:trPr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82C91" w:rsidRPr="001A3310" w:rsidRDefault="00782C91" w:rsidP="00583D8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Unknown (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A331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C91" w:rsidRPr="001A3310" w:rsidRDefault="00782C91" w:rsidP="00583D8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6A7780" w:rsidRDefault="00782C91">
      <w:proofErr w:type="gramStart"/>
      <w:r w:rsidRPr="001A3310">
        <w:rPr>
          <w:rFonts w:ascii="Times New Roman" w:hAnsi="Times New Roman"/>
          <w:color w:val="000000"/>
          <w:kern w:val="0"/>
          <w:szCs w:val="21"/>
          <w:vertAlign w:val="superscript"/>
        </w:rPr>
        <w:t>a</w:t>
      </w:r>
      <w:proofErr w:type="gramEnd"/>
      <w:r w:rsidRPr="001A3310">
        <w:rPr>
          <w:rFonts w:ascii="Times New Roman" w:hAnsi="Times New Roman"/>
          <w:color w:val="000000"/>
          <w:kern w:val="0"/>
          <w:szCs w:val="21"/>
        </w:rPr>
        <w:t xml:space="preserve"> according to chi-squared test</w:t>
      </w:r>
      <w:r w:rsidRPr="001A3310">
        <w:rPr>
          <w:rFonts w:ascii="Times New Roman" w:hAnsi="Times New Roman"/>
          <w:color w:val="000000"/>
          <w:szCs w:val="21"/>
        </w:rPr>
        <w:t>.</w:t>
      </w:r>
    </w:p>
    <w:sectPr w:rsidR="006A7780" w:rsidSect="006A77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2C91"/>
    <w:rsid w:val="006A7780"/>
    <w:rsid w:val="00782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C9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26T06:38:00Z</dcterms:created>
  <dcterms:modified xsi:type="dcterms:W3CDTF">2021-03-26T06:38:00Z</dcterms:modified>
</cp:coreProperties>
</file>